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2"/>
          <w:szCs w:val="22"/>
        </w:rPr>
        <w:t>Appendix 1. Socioeconomic Concentration Indices by Probit Model ( Erreygers’s</w:t>
      </w:r>
      <w:r>
        <w:rPr/>
        <w:t xml:space="preserve"> Concentration Index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470"/>
        <w:gridCol w:w="2057"/>
        <w:gridCol w:w="2057"/>
      </w:tblGrid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4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Outpatient care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EI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17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50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Confidence Interval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-0.021, 0.018)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-0.027, 0.018)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 xml:space="preserve">HI 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054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007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Confidence Interval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-0.009, 0.019)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-0.023, 0.022)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Folk doctor care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EI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164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206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Confidence Interval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-0.028, -0.005)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-0.037, -0.004)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 xml:space="preserve">HI 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157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-0.0192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Confidence Interval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-0.027, -0.005)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-0.036, -0.003)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Preventive care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EI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265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222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Confidence Interval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0.015, 0.038)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0.011, 0.033)</w:t>
            </w:r>
          </w:p>
        </w:tc>
      </w:tr>
      <w:tr>
        <w:trPr>
          <w:trHeight w:val="300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 xml:space="preserve">HI 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267</w:t>
            </w:r>
          </w:p>
        </w:tc>
        <w:tc>
          <w:tcPr>
            <w:tcW w:w="205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0230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 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Confidence Interval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0.016, 0.038)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(0.012, 0.034)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2"/>
        </w:rPr>
        <w:t>Note: EI represents Inequity Indices for actual use, HI represents Horizontal Inequity. Confidence interval is set at 0.1 significance level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ighlightedsearchterm">
    <w:name w:val="highlightedsearchterm"/>
    <w:qFormat/>
    <w:rPr/>
  </w:style>
  <w:style w:type="character" w:styleId="FootnoteTextChar">
    <w:name w:val="Footnote Text Char"/>
    <w:qFormat/>
    <w:rPr>
      <w:kern w:val="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">
    <w:name w:val="f"/>
    <w:qFormat/>
    <w:rPr/>
  </w:style>
  <w:style w:type="character" w:styleId="HeaderChar">
    <w:name w:val="Header Char"/>
    <w:qFormat/>
    <w:rPr>
      <w:sz w:val="18"/>
      <w:szCs w:val="18"/>
      <w:lang w:val="en-GB"/>
    </w:rPr>
  </w:style>
  <w:style w:type="character" w:styleId="FooterChar">
    <w:name w:val="Footer Char"/>
    <w:qFormat/>
    <w:rPr>
      <w:sz w:val="18"/>
      <w:szCs w:val="1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cs="Times New Roman"/>
      <w:b/>
      <w:bCs/>
      <w:sz w:val="32"/>
      <w:szCs w:val="32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EndnoteTextChar">
    <w:name w:val="Endnote Text Ch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Hithilite">
    <w:name w:val="hithilite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ing3Char">
    <w:name w:val="Heading 3 Char"/>
    <w:qFormat/>
    <w:rPr>
      <w:rFonts w:ascii="Cambria" w:hAnsi="Cambria" w:eastAsia="SimSun;Arial Unicode MS" w:cs="Times New Roman"/>
      <w:b/>
      <w:bCs/>
      <w:sz w:val="26"/>
      <w:szCs w:val="2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jc w:val="both"/>
    </w:pPr>
    <w:rPr>
      <w:kern w:val="2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5:43:00Z</dcterms:created>
  <dc:creator>Administrator</dc:creator>
  <dc:description/>
  <cp:keywords/>
  <dc:language>en-US</dc:language>
  <cp:lastModifiedBy>jabella</cp:lastModifiedBy>
  <cp:lastPrinted>2013-02-18T17:21:00Z</cp:lastPrinted>
  <dcterms:modified xsi:type="dcterms:W3CDTF">2013-03-23T01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